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8075" w:type="dxa"/>
        <w:tblLook w:val="04A0" w:firstRow="1" w:lastRow="0" w:firstColumn="1" w:lastColumn="0" w:noHBand="0" w:noVBand="1"/>
      </w:tblPr>
      <w:tblGrid>
        <w:gridCol w:w="1413"/>
        <w:gridCol w:w="1417"/>
        <w:gridCol w:w="3261"/>
        <w:gridCol w:w="1984"/>
      </w:tblGrid>
      <w:tr w:rsidR="009134DA" w:rsidRPr="00F150F8" w14:paraId="05B3C377" w14:textId="77777777" w:rsidTr="00913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CE2E879" w14:textId="77777777" w:rsidR="009134DA" w:rsidRPr="00F150F8" w:rsidRDefault="009134DA" w:rsidP="00D860E9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Subspecies</w:t>
            </w:r>
          </w:p>
        </w:tc>
        <w:tc>
          <w:tcPr>
            <w:tcW w:w="1417" w:type="dxa"/>
            <w:hideMark/>
          </w:tcPr>
          <w:p w14:paraId="57FD53AE" w14:textId="77777777" w:rsidR="009134DA" w:rsidRPr="00F150F8" w:rsidRDefault="009134DA" w:rsidP="00D86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Breeder</w:t>
            </w:r>
          </w:p>
        </w:tc>
        <w:tc>
          <w:tcPr>
            <w:tcW w:w="3261" w:type="dxa"/>
            <w:hideMark/>
          </w:tcPr>
          <w:p w14:paraId="2C801F71" w14:textId="77777777" w:rsidR="009134DA" w:rsidRPr="00F150F8" w:rsidRDefault="009134DA" w:rsidP="00D86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Origin</w:t>
            </w:r>
          </w:p>
        </w:tc>
        <w:tc>
          <w:tcPr>
            <w:tcW w:w="1984" w:type="dxa"/>
            <w:hideMark/>
          </w:tcPr>
          <w:p w14:paraId="4A42F4BD" w14:textId="77777777" w:rsidR="009134DA" w:rsidRPr="00F150F8" w:rsidRDefault="009134DA" w:rsidP="00D860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Year</w:t>
            </w:r>
          </w:p>
        </w:tc>
      </w:tr>
      <w:tr w:rsidR="009134DA" w:rsidRPr="00F150F8" w14:paraId="337081C9" w14:textId="77777777" w:rsidTr="00913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C5E66AC" w14:textId="77777777" w:rsidR="009134DA" w:rsidRPr="00F150F8" w:rsidRDefault="009134DA" w:rsidP="00D860E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1417" w:type="dxa"/>
            <w:hideMark/>
          </w:tcPr>
          <w:p w14:paraId="2C95C866" w14:textId="77777777" w:rsidR="009134DA" w:rsidRPr="00F150F8" w:rsidRDefault="009134DA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OAG</w:t>
            </w:r>
          </w:p>
        </w:tc>
        <w:tc>
          <w:tcPr>
            <w:tcW w:w="3261" w:type="dxa"/>
            <w:hideMark/>
          </w:tcPr>
          <w:p w14:paraId="0935CAD3" w14:textId="77777777" w:rsidR="009134DA" w:rsidRPr="00F150F8" w:rsidRDefault="009134DA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Gislaved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, </w:t>
            </w: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Jönköpings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unty</w:t>
            </w:r>
          </w:p>
        </w:tc>
        <w:tc>
          <w:tcPr>
            <w:tcW w:w="1984" w:type="dxa"/>
            <w:hideMark/>
          </w:tcPr>
          <w:p w14:paraId="6FB2A4FD" w14:textId="2C1967FD" w:rsidR="009134DA" w:rsidRPr="00E91B61" w:rsidRDefault="00E91B61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E91B61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2019</w:t>
            </w:r>
          </w:p>
        </w:tc>
      </w:tr>
      <w:tr w:rsidR="009134DA" w:rsidRPr="00F150F8" w14:paraId="65F3A40C" w14:textId="77777777" w:rsidTr="009134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E2FC9DE" w14:textId="77777777" w:rsidR="009134DA" w:rsidRPr="00F150F8" w:rsidRDefault="009134DA" w:rsidP="00D860E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  <w:tc>
          <w:tcPr>
            <w:tcW w:w="1417" w:type="dxa"/>
            <w:hideMark/>
          </w:tcPr>
          <w:p w14:paraId="0A603F4A" w14:textId="0D74CB1E" w:rsidR="009134DA" w:rsidRPr="00F150F8" w:rsidRDefault="009134DA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Hammerd</w:t>
            </w:r>
            <w:r w:rsidR="00D15D11"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</w:t>
            </w: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</w:t>
            </w:r>
            <w:proofErr w:type="spellEnd"/>
          </w:p>
        </w:tc>
        <w:tc>
          <w:tcPr>
            <w:tcW w:w="3261" w:type="dxa"/>
            <w:hideMark/>
          </w:tcPr>
          <w:p w14:paraId="2968B441" w14:textId="40807D35" w:rsidR="009134DA" w:rsidRPr="00F150F8" w:rsidRDefault="009134DA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Hammerd</w:t>
            </w:r>
            <w:r w:rsidR="00D15D11"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</w:t>
            </w: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, </w:t>
            </w: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Jämtlands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unty</w:t>
            </w:r>
          </w:p>
        </w:tc>
        <w:tc>
          <w:tcPr>
            <w:tcW w:w="1984" w:type="dxa"/>
            <w:hideMark/>
          </w:tcPr>
          <w:p w14:paraId="30D7E832" w14:textId="1CA94512" w:rsidR="009134DA" w:rsidRPr="00E91B61" w:rsidRDefault="006A13A4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E91B61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2021</w:t>
            </w:r>
          </w:p>
        </w:tc>
      </w:tr>
      <w:tr w:rsidR="009134DA" w:rsidRPr="00F150F8" w14:paraId="70A7EEE0" w14:textId="77777777" w:rsidTr="00913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EE9510D" w14:textId="77777777" w:rsidR="009134DA" w:rsidRPr="00F150F8" w:rsidRDefault="009134DA" w:rsidP="00D860E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1417" w:type="dxa"/>
            <w:hideMark/>
          </w:tcPr>
          <w:p w14:paraId="67D740C1" w14:textId="77777777" w:rsidR="009134DA" w:rsidRPr="00F150F8" w:rsidRDefault="009134DA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ASBgul</w:t>
            </w:r>
            <w:proofErr w:type="spellEnd"/>
          </w:p>
        </w:tc>
        <w:tc>
          <w:tcPr>
            <w:tcW w:w="3261" w:type="dxa"/>
            <w:hideMark/>
          </w:tcPr>
          <w:p w14:paraId="47DC0E92" w14:textId="77777777" w:rsidR="009134DA" w:rsidRPr="00F150F8" w:rsidRDefault="009134DA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Skåne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unty, south</w:t>
            </w:r>
          </w:p>
        </w:tc>
        <w:tc>
          <w:tcPr>
            <w:tcW w:w="1984" w:type="dxa"/>
            <w:hideMark/>
          </w:tcPr>
          <w:p w14:paraId="6027C470" w14:textId="160167C0" w:rsidR="009134DA" w:rsidRPr="00E91B61" w:rsidRDefault="00E91B61" w:rsidP="00D860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E91B61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2019</w:t>
            </w:r>
          </w:p>
        </w:tc>
      </w:tr>
      <w:tr w:rsidR="009134DA" w:rsidRPr="00F150F8" w14:paraId="5C705ED2" w14:textId="77777777" w:rsidTr="009134D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58400AE" w14:textId="77777777" w:rsidR="009134DA" w:rsidRPr="00F150F8" w:rsidRDefault="009134DA" w:rsidP="00D860E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  <w:tc>
          <w:tcPr>
            <w:tcW w:w="1417" w:type="dxa"/>
            <w:hideMark/>
          </w:tcPr>
          <w:p w14:paraId="641B1669" w14:textId="77777777" w:rsidR="009134DA" w:rsidRPr="00F150F8" w:rsidRDefault="009134DA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SB</w:t>
            </w:r>
          </w:p>
        </w:tc>
        <w:tc>
          <w:tcPr>
            <w:tcW w:w="3261" w:type="dxa"/>
            <w:hideMark/>
          </w:tcPr>
          <w:p w14:paraId="7E379614" w14:textId="77777777" w:rsidR="009134DA" w:rsidRPr="00F150F8" w:rsidRDefault="009134DA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Bygdeträsk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, </w:t>
            </w: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Västerbotte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county</w:t>
            </w:r>
          </w:p>
        </w:tc>
        <w:tc>
          <w:tcPr>
            <w:tcW w:w="1984" w:type="dxa"/>
            <w:hideMark/>
          </w:tcPr>
          <w:p w14:paraId="35857899" w14:textId="27700308" w:rsidR="009134DA" w:rsidRPr="00E91B61" w:rsidRDefault="006A13A4" w:rsidP="00D860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E91B61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2019</w:t>
            </w:r>
          </w:p>
        </w:tc>
      </w:tr>
    </w:tbl>
    <w:p w14:paraId="72C13B48" w14:textId="77777777" w:rsidR="00671998" w:rsidRPr="00F150F8" w:rsidRDefault="00671998" w:rsidP="004F0790">
      <w:pPr>
        <w:rPr>
          <w:lang w:val="en-GB"/>
        </w:rPr>
      </w:pPr>
    </w:p>
    <w:p w14:paraId="627AEC8E" w14:textId="67DAC531" w:rsidR="009134DA" w:rsidRPr="00F150F8" w:rsidRDefault="009134DA" w:rsidP="001E1B6B">
      <w:pPr>
        <w:rPr>
          <w:lang w:val="en-GB"/>
        </w:rPr>
      </w:pPr>
    </w:p>
    <w:p w14:paraId="786101BD" w14:textId="77777777" w:rsidR="00F26623" w:rsidRPr="00F150F8" w:rsidRDefault="00F26623" w:rsidP="001E1B6B">
      <w:pPr>
        <w:rPr>
          <w:lang w:val="en-GB"/>
        </w:rPr>
      </w:pPr>
    </w:p>
    <w:p w14:paraId="1FE4CCB8" w14:textId="77777777" w:rsidR="00095B3D" w:rsidRPr="00F150F8" w:rsidRDefault="00095B3D" w:rsidP="001E1B6B">
      <w:pPr>
        <w:rPr>
          <w:lang w:val="en-GB"/>
        </w:rPr>
      </w:pPr>
    </w:p>
    <w:p w14:paraId="2B29A948" w14:textId="77777777" w:rsidR="00D6674E" w:rsidRPr="00F150F8" w:rsidRDefault="00D6674E" w:rsidP="001E1B6B">
      <w:pPr>
        <w:rPr>
          <w:lang w:val="en-GB"/>
        </w:rPr>
      </w:pPr>
      <w:bookmarkStart w:id="0" w:name="_GoBack"/>
      <w:bookmarkEnd w:id="0"/>
    </w:p>
    <w:sectPr w:rsidR="00D6674E" w:rsidRPr="00F150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9"/>
    <w:rsid w:val="00000855"/>
    <w:rsid w:val="00027846"/>
    <w:rsid w:val="00090DB9"/>
    <w:rsid w:val="00095B3D"/>
    <w:rsid w:val="000E2066"/>
    <w:rsid w:val="00144DD0"/>
    <w:rsid w:val="00145778"/>
    <w:rsid w:val="00173927"/>
    <w:rsid w:val="001B4183"/>
    <w:rsid w:val="001B6CE3"/>
    <w:rsid w:val="001E1B6B"/>
    <w:rsid w:val="00215BAF"/>
    <w:rsid w:val="0029763C"/>
    <w:rsid w:val="002F6339"/>
    <w:rsid w:val="003B0B3A"/>
    <w:rsid w:val="004A11DF"/>
    <w:rsid w:val="004B6312"/>
    <w:rsid w:val="004F0790"/>
    <w:rsid w:val="00517A0E"/>
    <w:rsid w:val="005276F4"/>
    <w:rsid w:val="00561747"/>
    <w:rsid w:val="00580F40"/>
    <w:rsid w:val="00602CA7"/>
    <w:rsid w:val="00610B59"/>
    <w:rsid w:val="00671998"/>
    <w:rsid w:val="006A13A4"/>
    <w:rsid w:val="006F5347"/>
    <w:rsid w:val="007636F5"/>
    <w:rsid w:val="007C253C"/>
    <w:rsid w:val="007F78B3"/>
    <w:rsid w:val="00820ED4"/>
    <w:rsid w:val="008476C0"/>
    <w:rsid w:val="00860420"/>
    <w:rsid w:val="008729FE"/>
    <w:rsid w:val="008D0176"/>
    <w:rsid w:val="009134DA"/>
    <w:rsid w:val="009220A1"/>
    <w:rsid w:val="009468AD"/>
    <w:rsid w:val="00980866"/>
    <w:rsid w:val="009D4E28"/>
    <w:rsid w:val="009D55E2"/>
    <w:rsid w:val="009F0038"/>
    <w:rsid w:val="00A009FD"/>
    <w:rsid w:val="00A4672B"/>
    <w:rsid w:val="00A57755"/>
    <w:rsid w:val="00AA557F"/>
    <w:rsid w:val="00B975E1"/>
    <w:rsid w:val="00BA64FF"/>
    <w:rsid w:val="00BF7E46"/>
    <w:rsid w:val="00C46149"/>
    <w:rsid w:val="00CA06C1"/>
    <w:rsid w:val="00D062E0"/>
    <w:rsid w:val="00D15D11"/>
    <w:rsid w:val="00D5131C"/>
    <w:rsid w:val="00D5666F"/>
    <w:rsid w:val="00D6674E"/>
    <w:rsid w:val="00D860E9"/>
    <w:rsid w:val="00DD2B31"/>
    <w:rsid w:val="00E91B61"/>
    <w:rsid w:val="00F00D92"/>
    <w:rsid w:val="00F07AFB"/>
    <w:rsid w:val="00F150F8"/>
    <w:rsid w:val="00F26623"/>
    <w:rsid w:val="00F33952"/>
    <w:rsid w:val="00FA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1E5B6"/>
  <w15:chartTrackingRefBased/>
  <w15:docId w15:val="{1A199426-7B0C-4D2B-A0D3-B2858406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6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leGrid">
    <w:name w:val="Table Grid"/>
    <w:basedOn w:val="TableNormal"/>
    <w:uiPriority w:val="39"/>
    <w:rsid w:val="00C4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46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461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4614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E1B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66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662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vwddmdl3b">
    <w:name w:val="gnvwddmdl3b"/>
    <w:basedOn w:val="DefaultParagraphFont"/>
    <w:rsid w:val="00F26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7</cp:revision>
  <dcterms:created xsi:type="dcterms:W3CDTF">2023-12-11T08:59:00Z</dcterms:created>
  <dcterms:modified xsi:type="dcterms:W3CDTF">2024-04-30T14:46:00Z</dcterms:modified>
</cp:coreProperties>
</file>